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34"/>
        <w:tblW w:w="4102" w:type="dxa"/>
        <w:tblLook w:val="04A0" w:firstRow="1" w:lastRow="0" w:firstColumn="1" w:lastColumn="0" w:noHBand="0" w:noVBand="1"/>
      </w:tblPr>
      <w:tblGrid>
        <w:gridCol w:w="960"/>
        <w:gridCol w:w="1065"/>
        <w:gridCol w:w="2077"/>
      </w:tblGrid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543E2A" w:rsidRPr="001D2940" w:rsidTr="00FE0644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eplicate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1D2940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nidiospores</w:t>
            </w:r>
            <w:proofErr w:type="spellEnd"/>
            <w:r w:rsidRPr="001D2940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/plate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M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630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340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550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E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595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545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460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f2-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f2-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f2-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D2940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543E2A" w:rsidRPr="001D2940" w:rsidTr="00FE06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E2A" w:rsidRPr="001D2940" w:rsidRDefault="00543E2A" w:rsidP="00FE06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B31A4A" w:rsidRDefault="00B31A4A">
      <w:bookmarkStart w:id="0" w:name="_GoBack"/>
      <w:bookmarkEnd w:id="0"/>
    </w:p>
    <w:sectPr w:rsidR="00B31A4A" w:rsidSect="002A7BB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E2A"/>
    <w:rsid w:val="002A7BBF"/>
    <w:rsid w:val="00543E2A"/>
    <w:rsid w:val="00B3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-Chun Tan</dc:creator>
  <cp:lastModifiedBy>Kar-Chun Tan</cp:lastModifiedBy>
  <cp:revision>1</cp:revision>
  <dcterms:created xsi:type="dcterms:W3CDTF">2016-08-31T06:32:00Z</dcterms:created>
  <dcterms:modified xsi:type="dcterms:W3CDTF">2016-08-31T06:32:00Z</dcterms:modified>
</cp:coreProperties>
</file>